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69" w:rsidRPr="002A1369" w:rsidRDefault="00222D08" w:rsidP="002A1369">
      <w:pPr>
        <w:keepNext/>
        <w:spacing w:after="200" w:line="240" w:lineRule="auto"/>
        <w:rPr>
          <w:iCs/>
          <w:color w:val="44546A" w:themeColor="text2"/>
          <w:sz w:val="18"/>
          <w:szCs w:val="18"/>
        </w:rPr>
      </w:pPr>
      <w:bookmarkStart w:id="0" w:name="_Ref159349922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S3</w:t>
      </w:r>
      <w:bookmarkStart w:id="1" w:name="_GoBack"/>
      <w:bookmarkEnd w:id="1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Table</w:t>
      </w:r>
      <w:bookmarkEnd w:id="0"/>
      <w:r w:rsidR="002A1369" w:rsidRPr="002A1369">
        <w:rPr>
          <w:rFonts w:ascii="Times New Roman" w:eastAsia="Arial" w:hAnsi="Times New Roman" w:cs="Times New Roman"/>
          <w:color w:val="000000"/>
          <w:sz w:val="24"/>
          <w:szCs w:val="24"/>
        </w:rPr>
        <w:t>:</w:t>
      </w:r>
      <w:r w:rsidR="002A1369" w:rsidRPr="002A1369">
        <w:rPr>
          <w:iCs/>
          <w:color w:val="44546A" w:themeColor="text2"/>
          <w:sz w:val="18"/>
          <w:szCs w:val="18"/>
        </w:rPr>
        <w:t xml:space="preserve"> </w:t>
      </w:r>
      <w:r w:rsidR="002A1369" w:rsidRPr="002A1369">
        <w:rPr>
          <w:rFonts w:ascii="Times New Roman" w:eastAsia="Arial" w:hAnsi="Times New Roman" w:cs="Times New Roman"/>
          <w:color w:val="000000"/>
          <w:sz w:val="24"/>
          <w:szCs w:val="24"/>
        </w:rPr>
        <w:t>Univariable Poisson regression of menstrual restrictions by social-demographic and economic factor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39"/>
        <w:gridCol w:w="990"/>
        <w:gridCol w:w="1205"/>
        <w:gridCol w:w="993"/>
        <w:gridCol w:w="990"/>
        <w:gridCol w:w="1205"/>
        <w:gridCol w:w="993"/>
        <w:gridCol w:w="990"/>
        <w:gridCol w:w="1205"/>
        <w:gridCol w:w="993"/>
        <w:gridCol w:w="990"/>
        <w:gridCol w:w="1205"/>
        <w:gridCol w:w="987"/>
      </w:tblGrid>
      <w:tr w:rsidR="002A1369" w:rsidRPr="002A1369" w:rsidTr="005F21E5">
        <w:trPr>
          <w:tblHeader/>
          <w:jc w:val="center"/>
        </w:trPr>
        <w:tc>
          <w:tcPr>
            <w:tcW w:w="570" w:type="pct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gridSpan w:val="3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1: Any restriction</w:t>
            </w:r>
          </w:p>
        </w:tc>
        <w:tc>
          <w:tcPr>
            <w:tcW w:w="1108" w:type="pct"/>
            <w:gridSpan w:val="3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2: Religious restrictions</w:t>
            </w:r>
          </w:p>
        </w:tc>
        <w:tc>
          <w:tcPr>
            <w:tcW w:w="1108" w:type="pct"/>
            <w:gridSpan w:val="3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3: Household level restrictions</w:t>
            </w:r>
          </w:p>
        </w:tc>
        <w:tc>
          <w:tcPr>
            <w:tcW w:w="1108" w:type="pct"/>
            <w:gridSpan w:val="3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4: Chhaupadi</w:t>
            </w:r>
          </w:p>
        </w:tc>
      </w:tr>
      <w:tr w:rsidR="002A1369" w:rsidRPr="002A1369" w:rsidTr="005F21E5">
        <w:trPr>
          <w:tblHeader/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13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ref: 15-19 years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-0.9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-0.9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-0.9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-0.8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0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-1.0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-0.9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1.0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-0.9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-1.2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-1.2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-1.2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est level of education (ref: No education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.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.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-1.2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-0.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-1.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-0.8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-1.1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-1.1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3-1.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-0.6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ste/Ethnicity (ref: Janajati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rahmin/Chhetr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-1.3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-1.2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-4.2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87-12.2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-1.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9-2.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1-8.4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dhes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-1.2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-1.2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-1.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1-6.6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-0.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-1.4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-1.5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3-5.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3-33.3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ence (ref: Rural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0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-1.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-0.7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gion/Province (ref: Bagmati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-1.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-1.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-1.3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-3.5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-1.2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3-2.1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1-22.7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.3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-3.3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-1.3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-3.9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-1.1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-1.2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-0.5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8-4.3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durpashchim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-1.2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-1.1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-2.3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3-17.6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 of the head of the household (ref: Male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-0.9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-1.3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of the head of the household (ref: 15-24 years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-1.4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1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-1.7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-1.7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1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-1.8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-1.6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-1.1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-1.1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9-1.9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-1.5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-1.1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1.1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-2.2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-1.9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2A1369" w:rsidRPr="002A1369" w:rsidTr="005F21E5">
        <w:trPr>
          <w:jc w:val="center"/>
        </w:trPr>
        <w:tc>
          <w:tcPr>
            <w:tcW w:w="5000" w:type="pct"/>
            <w:gridSpan w:val="13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alth Index (ref: Poorest)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iddle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-1.0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-1.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-0.7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-0.55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0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-1.1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-0.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-0.5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-1.09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-1.2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-0.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-0.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1369" w:rsidRPr="002A1369" w:rsidTr="005F21E5">
        <w:trPr>
          <w:jc w:val="center"/>
        </w:trPr>
        <w:tc>
          <w:tcPr>
            <w:tcW w:w="570" w:type="pct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-1.1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-1.26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-1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9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-0.2</w:t>
            </w:r>
          </w:p>
        </w:tc>
        <w:tc>
          <w:tcPr>
            <w:tcW w:w="344" w:type="pct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2A1369" w:rsidRPr="002A1369" w:rsidRDefault="002A1369" w:rsidP="002A1369">
      <w:pPr>
        <w:sectPr w:rsidR="002A1369" w:rsidRPr="002A1369" w:rsidSect="00A32925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412" w:rsidRDefault="00505412" w:rsidP="00477B43">
      <w:pPr>
        <w:spacing w:after="0" w:line="240" w:lineRule="auto"/>
      </w:pPr>
      <w:r>
        <w:separator/>
      </w:r>
    </w:p>
  </w:endnote>
  <w:endnote w:type="continuationSeparator" w:id="0">
    <w:p w:rsidR="00505412" w:rsidRDefault="00505412" w:rsidP="00477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412" w:rsidRDefault="00505412" w:rsidP="00477B43">
      <w:pPr>
        <w:spacing w:after="0" w:line="240" w:lineRule="auto"/>
      </w:pPr>
      <w:r>
        <w:separator/>
      </w:r>
    </w:p>
  </w:footnote>
  <w:footnote w:type="continuationSeparator" w:id="0">
    <w:p w:rsidR="00505412" w:rsidRDefault="00505412" w:rsidP="00477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369"/>
    <w:rsid w:val="001E2C09"/>
    <w:rsid w:val="00222D08"/>
    <w:rsid w:val="002A1369"/>
    <w:rsid w:val="00442D4D"/>
    <w:rsid w:val="004608DC"/>
    <w:rsid w:val="00477B43"/>
    <w:rsid w:val="004F7929"/>
    <w:rsid w:val="00505412"/>
    <w:rsid w:val="00543178"/>
    <w:rsid w:val="006D4342"/>
    <w:rsid w:val="00720F28"/>
    <w:rsid w:val="00816138"/>
    <w:rsid w:val="00A60AA7"/>
    <w:rsid w:val="00D04206"/>
    <w:rsid w:val="00FC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35B53-53A1-4C94-8204-D1DF869F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A1369"/>
  </w:style>
  <w:style w:type="paragraph" w:styleId="Header">
    <w:name w:val="header"/>
    <w:basedOn w:val="Normal"/>
    <w:link w:val="Head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43"/>
  </w:style>
  <w:style w:type="paragraph" w:styleId="Footer">
    <w:name w:val="footer"/>
    <w:basedOn w:val="Normal"/>
    <w:link w:val="Foot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Oliver</cp:lastModifiedBy>
  <cp:revision>8</cp:revision>
  <dcterms:created xsi:type="dcterms:W3CDTF">2024-08-24T12:20:00Z</dcterms:created>
  <dcterms:modified xsi:type="dcterms:W3CDTF">2024-09-29T01:00:00Z</dcterms:modified>
</cp:coreProperties>
</file>